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1360"/>
        <w:gridCol w:w="1361"/>
        <w:gridCol w:w="1359"/>
        <w:gridCol w:w="1461"/>
        <w:gridCol w:w="1356"/>
      </w:tblGrid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0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I coordinate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ion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uster size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Insula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4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073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Thalamu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275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Inferior Pariet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0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039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279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Lingu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6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105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Occipit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4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68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IFG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355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Middle Occipit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0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68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utame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849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Superior Pariet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6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466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Middle Occipit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8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63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genual AC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32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Fusiform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718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Middle Front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57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dmPF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75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Caudate/Putame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277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Inferior Tempor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2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65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I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4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858</w:t>
            </w:r>
          </w:p>
        </w:tc>
      </w:tr>
      <w:tr>
        <w:trPr>
          <w:trHeight w:val="30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Temporal Pol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037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instem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0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642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breviations: SMA, supplementary motor area; IFG, inferior frontal gyrus; ACC, anterior cingulate cortex;  dmPFC, dorsomedial prefrontal cortex; PIC, posterior insula corte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 xml:space="preserve"> &lt; .005</w:t>
            </w:r>
          </w:p>
        </w:tc>
      </w:tr>
    </w:tbl>
    <w:p>
      <w:pPr>
        <w:pStyle w:val="NormalWeb"/>
        <w:rPr>
          <w:rFonts w:ascii="Calibri" w:hAnsi="Calibri" w:cs="Calibri"/>
        </w:rPr>
      </w:pPr>
      <w:r>
        <w:rPr>
          <w:rFonts w:cs="Calibri" w:ascii="Calibri" w:hAnsi="Calibri"/>
        </w:rPr>
        <w:t>Supplementary Table 4. Regions showing significant influences of PCL-R score on functional connectivity seeded in right amygdala during the explicit task.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2:32:00Z</dcterms:created>
  <dc:creator>Keith Yoder</dc:creator>
  <dc:description/>
  <dc:language>en-US</dc:language>
  <cp:lastModifiedBy>Satish.d</cp:lastModifiedBy>
  <dcterms:modified xsi:type="dcterms:W3CDTF">2015-08-11T12:32:00Z</dcterms:modified>
  <cp:revision>2</cp:revision>
  <dc:subject/>
  <dc:title/>
</cp:coreProperties>
</file>